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98CA7" w14:textId="77777777" w:rsidR="008D4910" w:rsidRPr="000E26A8" w:rsidRDefault="008D4910" w:rsidP="008D4910">
      <w:pPr>
        <w:jc w:val="both"/>
        <w:rPr>
          <w:rFonts w:ascii="Cambria" w:hAnsi="Cambria"/>
        </w:rPr>
      </w:pPr>
      <w:r w:rsidRPr="000E26A8">
        <w:rPr>
          <w:rFonts w:ascii="Cambria" w:hAnsi="Cambria"/>
          <w:b/>
        </w:rPr>
        <w:t xml:space="preserve">Supplementary Figure 1: (A) </w:t>
      </w:r>
      <w:r w:rsidRPr="000E26A8">
        <w:rPr>
          <w:rFonts w:ascii="Cambria" w:hAnsi="Cambria"/>
          <w:bCs/>
        </w:rPr>
        <w:t xml:space="preserve">Lymphocyte subsets were assessed using 6 colour T/B/NK antibodies and </w:t>
      </w:r>
      <w:proofErr w:type="spellStart"/>
      <w:r w:rsidRPr="000E26A8">
        <w:rPr>
          <w:rFonts w:ascii="Cambria" w:hAnsi="Cambria"/>
          <w:bCs/>
        </w:rPr>
        <w:t>Trucount</w:t>
      </w:r>
      <w:proofErr w:type="spellEnd"/>
      <w:r w:rsidRPr="000E26A8">
        <w:rPr>
          <w:rFonts w:ascii="Cambria" w:hAnsi="Cambria"/>
          <w:bCs/>
        </w:rPr>
        <w:t xml:space="preserve"> tubes (BD) using BD clinical software and a </w:t>
      </w:r>
      <w:proofErr w:type="spellStart"/>
      <w:r w:rsidRPr="000E26A8">
        <w:rPr>
          <w:rFonts w:ascii="Cambria" w:hAnsi="Cambria"/>
          <w:bCs/>
        </w:rPr>
        <w:t>FACSCanto</w:t>
      </w:r>
      <w:proofErr w:type="spellEnd"/>
      <w:r w:rsidRPr="000E26A8">
        <w:rPr>
          <w:rFonts w:ascii="Cambria" w:hAnsi="Cambria"/>
          <w:bCs/>
        </w:rPr>
        <w:t xml:space="preserve"> II flow cytometer. </w:t>
      </w:r>
      <w:r w:rsidRPr="000E26A8">
        <w:rPr>
          <w:rFonts w:ascii="Cambria" w:hAnsi="Cambria"/>
          <w:b/>
        </w:rPr>
        <w:t>(B)</w:t>
      </w:r>
      <w:r w:rsidRPr="000E26A8">
        <w:rPr>
          <w:rFonts w:ascii="Cambria" w:hAnsi="Cambria"/>
        </w:rPr>
        <w:t xml:space="preserve"> Proliferation was assessed by 3H thymidine uptake of PBMCs following culture in the presence of PHA or anti-CD3.</w:t>
      </w:r>
    </w:p>
    <w:p w14:paraId="2655BBE9" w14:textId="77777777" w:rsidR="008D4910" w:rsidRPr="000E26A8" w:rsidRDefault="008D4910" w:rsidP="008D4910">
      <w:pPr>
        <w:rPr>
          <w:rFonts w:ascii="Cambria" w:hAnsi="Cambria"/>
        </w:rPr>
      </w:pPr>
    </w:p>
    <w:p w14:paraId="421699EF" w14:textId="77777777" w:rsidR="008D4910" w:rsidRPr="009620DD" w:rsidRDefault="008D4910" w:rsidP="008D4910">
      <w:pPr>
        <w:jc w:val="both"/>
        <w:rPr>
          <w:rFonts w:ascii="Cambria" w:hAnsi="Cambria"/>
          <w:b/>
        </w:rPr>
      </w:pPr>
      <w:r w:rsidRPr="000E26A8">
        <w:rPr>
          <w:rFonts w:ascii="Cambria" w:hAnsi="Cambria"/>
          <w:b/>
        </w:rPr>
        <w:t>Supplementary Figure 2: (A)</w:t>
      </w:r>
      <w:r w:rsidRPr="000E26A8">
        <w:rPr>
          <w:rFonts w:ascii="Cambria" w:hAnsi="Cambria"/>
          <w:bCs/>
        </w:rPr>
        <w:t xml:space="preserve"> Patient’s B cell numbers were assessed following antibody staining of whole EDTA blood and flow cytometry (BD 6 colour TBNK antibody mix and </w:t>
      </w:r>
      <w:proofErr w:type="spellStart"/>
      <w:r w:rsidRPr="000E26A8">
        <w:rPr>
          <w:rFonts w:ascii="Cambria" w:hAnsi="Cambria"/>
          <w:bCs/>
        </w:rPr>
        <w:t>Trucount</w:t>
      </w:r>
      <w:proofErr w:type="spellEnd"/>
      <w:r w:rsidRPr="000E26A8">
        <w:rPr>
          <w:rFonts w:ascii="Cambria" w:hAnsi="Cambria"/>
          <w:bCs/>
        </w:rPr>
        <w:t xml:space="preserve"> tubes) using BD clinical software. </w:t>
      </w:r>
      <w:r w:rsidRPr="000E26A8">
        <w:rPr>
          <w:rFonts w:ascii="Cambria" w:hAnsi="Cambria"/>
          <w:b/>
        </w:rPr>
        <w:t xml:space="preserve">(B) </w:t>
      </w:r>
      <w:proofErr w:type="spellStart"/>
      <w:r w:rsidRPr="000E26A8">
        <w:rPr>
          <w:rFonts w:ascii="Cambria" w:hAnsi="Cambria"/>
          <w:bCs/>
        </w:rPr>
        <w:t>Immuoglobulin</w:t>
      </w:r>
      <w:proofErr w:type="spellEnd"/>
      <w:r w:rsidRPr="000E26A8">
        <w:rPr>
          <w:rFonts w:ascii="Cambria" w:hAnsi="Cambria"/>
          <w:bCs/>
        </w:rPr>
        <w:t xml:space="preserve"> subclass levels were measured by nephelometry (BN II, Siemens </w:t>
      </w:r>
      <w:proofErr w:type="spellStart"/>
      <w:r w:rsidRPr="000E26A8">
        <w:rPr>
          <w:rFonts w:ascii="Cambria" w:hAnsi="Cambria"/>
          <w:bCs/>
        </w:rPr>
        <w:t>Helthineers</w:t>
      </w:r>
      <w:proofErr w:type="spellEnd"/>
      <w:r w:rsidRPr="000E26A8">
        <w:rPr>
          <w:rFonts w:ascii="Cambria" w:hAnsi="Cambria"/>
          <w:bCs/>
        </w:rPr>
        <w:t>).</w:t>
      </w:r>
      <w:r w:rsidRPr="000E26A8">
        <w:rPr>
          <w:rFonts w:ascii="Cambria" w:hAnsi="Cambria"/>
          <w:b/>
        </w:rPr>
        <w:t xml:space="preserve"> (C)</w:t>
      </w:r>
      <w:r w:rsidRPr="000E26A8">
        <w:rPr>
          <w:rFonts w:ascii="Cambria" w:hAnsi="Cambria"/>
        </w:rPr>
        <w:t xml:space="preserve"> Whole blood was incubated with antibodies to identify B cell subsets (CD19, CD27 and </w:t>
      </w:r>
      <w:proofErr w:type="spellStart"/>
      <w:r w:rsidRPr="000E26A8">
        <w:rPr>
          <w:rFonts w:ascii="Cambria" w:hAnsi="Cambria"/>
        </w:rPr>
        <w:t>IgD</w:t>
      </w:r>
      <w:proofErr w:type="spellEnd"/>
      <w:r w:rsidRPr="000E26A8">
        <w:rPr>
          <w:rFonts w:ascii="Cambria" w:hAnsi="Cambria"/>
        </w:rPr>
        <w:t>-see materials and methods). Following a red cell lysis step and washing, cells were assessed for naïve and memory B cell populations by flow cytometry using DIVA. Using these antibodies B cell populations were identified as highlighted in the annotation on the plots.</w:t>
      </w:r>
    </w:p>
    <w:p w14:paraId="41B5634F" w14:textId="77777777" w:rsidR="0062628A" w:rsidRDefault="0062628A"/>
    <w:sectPr w:rsidR="00626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910"/>
    <w:rsid w:val="00014E15"/>
    <w:rsid w:val="00060C7C"/>
    <w:rsid w:val="00062314"/>
    <w:rsid w:val="000A5D82"/>
    <w:rsid w:val="000B5CB0"/>
    <w:rsid w:val="001544C5"/>
    <w:rsid w:val="0016787C"/>
    <w:rsid w:val="002164EB"/>
    <w:rsid w:val="00251AD1"/>
    <w:rsid w:val="0037191F"/>
    <w:rsid w:val="0039565D"/>
    <w:rsid w:val="003C67A5"/>
    <w:rsid w:val="003F51F6"/>
    <w:rsid w:val="004279F6"/>
    <w:rsid w:val="00452A4B"/>
    <w:rsid w:val="004A7136"/>
    <w:rsid w:val="004B2917"/>
    <w:rsid w:val="004E3B39"/>
    <w:rsid w:val="004E69EB"/>
    <w:rsid w:val="004F3FFA"/>
    <w:rsid w:val="005434C8"/>
    <w:rsid w:val="005A6C11"/>
    <w:rsid w:val="00606053"/>
    <w:rsid w:val="0062628A"/>
    <w:rsid w:val="00677B95"/>
    <w:rsid w:val="00705DF8"/>
    <w:rsid w:val="007206E7"/>
    <w:rsid w:val="007361D7"/>
    <w:rsid w:val="007534A7"/>
    <w:rsid w:val="007E12F9"/>
    <w:rsid w:val="007E3999"/>
    <w:rsid w:val="0086277E"/>
    <w:rsid w:val="008D4910"/>
    <w:rsid w:val="00935571"/>
    <w:rsid w:val="009440B3"/>
    <w:rsid w:val="00A1372C"/>
    <w:rsid w:val="00A35B09"/>
    <w:rsid w:val="00A917DC"/>
    <w:rsid w:val="00AD1796"/>
    <w:rsid w:val="00AE061B"/>
    <w:rsid w:val="00B57FA3"/>
    <w:rsid w:val="00BE2380"/>
    <w:rsid w:val="00C62EF1"/>
    <w:rsid w:val="00CA160F"/>
    <w:rsid w:val="00CC7CE6"/>
    <w:rsid w:val="00CD7FBC"/>
    <w:rsid w:val="00CE0417"/>
    <w:rsid w:val="00CF28F7"/>
    <w:rsid w:val="00D02A8C"/>
    <w:rsid w:val="00D37AF0"/>
    <w:rsid w:val="00D55145"/>
    <w:rsid w:val="00DE629A"/>
    <w:rsid w:val="00E20D95"/>
    <w:rsid w:val="00E9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AB8D3"/>
  <w15:chartTrackingRefBased/>
  <w15:docId w15:val="{B86BEE22-DE93-724A-BA91-44D4A4B5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Savic</dc:creator>
  <cp:keywords/>
  <dc:description/>
  <cp:lastModifiedBy>Sinisa Savic</cp:lastModifiedBy>
  <cp:revision>1</cp:revision>
  <dcterms:created xsi:type="dcterms:W3CDTF">2022-02-17T13:43:00Z</dcterms:created>
  <dcterms:modified xsi:type="dcterms:W3CDTF">2022-02-17T13:51:00Z</dcterms:modified>
</cp:coreProperties>
</file>